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E5499" w14:textId="77777777" w:rsidR="00E86D8D" w:rsidRDefault="00E86D8D">
      <w:pPr>
        <w:rPr>
          <w:lang w:val="en-US"/>
        </w:rPr>
      </w:pPr>
    </w:p>
    <w:p w14:paraId="77FC02C7" w14:textId="6FD93F55" w:rsidR="00E62B3E" w:rsidRDefault="00E62B3E" w:rsidP="00E62B3E">
      <w:pPr>
        <w:rPr>
          <w:rFonts w:ascii="Arial" w:hAnsi="Arial" w:cs="Arial"/>
          <w:b/>
          <w:bCs/>
          <w:lang w:val="en-US"/>
        </w:rPr>
      </w:pPr>
      <w:r w:rsidRPr="00AF2584">
        <w:rPr>
          <w:rFonts w:ascii="Arial" w:hAnsi="Arial" w:cs="Arial"/>
          <w:b/>
          <w:bCs/>
          <w:lang w:val="en-US"/>
        </w:rPr>
        <w:t xml:space="preserve">Supplementary Table </w:t>
      </w:r>
      <w:r w:rsidR="0045558E">
        <w:rPr>
          <w:rFonts w:ascii="Arial" w:hAnsi="Arial" w:cs="Arial"/>
          <w:b/>
          <w:bCs/>
          <w:lang w:val="en-US"/>
        </w:rPr>
        <w:t>2</w:t>
      </w:r>
      <w:r w:rsidRPr="00AF2584">
        <w:rPr>
          <w:rFonts w:ascii="Arial" w:hAnsi="Arial" w:cs="Arial"/>
          <w:b/>
          <w:bCs/>
          <w:lang w:val="en-US"/>
        </w:rPr>
        <w:t xml:space="preserve">: Reason for </w:t>
      </w:r>
      <w:r>
        <w:rPr>
          <w:rFonts w:ascii="Arial" w:hAnsi="Arial" w:cs="Arial"/>
          <w:b/>
          <w:bCs/>
          <w:lang w:val="en-US"/>
        </w:rPr>
        <w:t>perioperative</w:t>
      </w:r>
      <w:r w:rsidRPr="00AF2584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mortality</w:t>
      </w:r>
    </w:p>
    <w:p w14:paraId="1A03921E" w14:textId="77777777" w:rsidR="00E62B3E" w:rsidRDefault="00E62B3E" w:rsidP="00E62B3E">
      <w:pPr>
        <w:rPr>
          <w:rFonts w:ascii="Arial" w:hAnsi="Arial" w:cs="Arial"/>
          <w:b/>
          <w:bCs/>
          <w:lang w:val="en-US"/>
        </w:rPr>
      </w:pPr>
    </w:p>
    <w:p w14:paraId="16094C43" w14:textId="77777777" w:rsidR="00E62B3E" w:rsidRDefault="00E62B3E" w:rsidP="00E62B3E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2"/>
        <w:gridCol w:w="2835"/>
      </w:tblGrid>
      <w:tr w:rsidR="00E62B3E" w:rsidRPr="00AF2584" w14:paraId="79D8D489" w14:textId="77777777" w:rsidTr="00521422">
        <w:trPr>
          <w:trHeight w:hRule="exact" w:val="772"/>
        </w:trPr>
        <w:tc>
          <w:tcPr>
            <w:tcW w:w="6232" w:type="dxa"/>
            <w:shd w:val="clear" w:color="auto" w:fill="D9D9D9" w:themeFill="background1" w:themeFillShade="D9"/>
            <w:vAlign w:val="center"/>
          </w:tcPr>
          <w:p w14:paraId="7DBF6520" w14:textId="77777777" w:rsidR="00E62B3E" w:rsidRPr="00AF2584" w:rsidRDefault="00E62B3E" w:rsidP="00521422">
            <w:pPr>
              <w:contextualSpacing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32978512" w14:textId="77777777" w:rsidR="00E62B3E" w:rsidRPr="00AF2584" w:rsidRDefault="00E62B3E" w:rsidP="00521422">
            <w:pPr>
              <w:keepNext/>
              <w:tabs>
                <w:tab w:val="left" w:pos="567"/>
                <w:tab w:val="left" w:pos="851"/>
                <w:tab w:val="left" w:pos="2694"/>
                <w:tab w:val="center" w:pos="4536"/>
                <w:tab w:val="right" w:pos="9072"/>
              </w:tabs>
              <w:spacing w:line="360" w:lineRule="auto"/>
              <w:contextualSpacing/>
              <w:outlineLvl w:val="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ostoperative deceased patients (n=11)</w:t>
            </w:r>
          </w:p>
        </w:tc>
      </w:tr>
      <w:tr w:rsidR="00E62B3E" w:rsidRPr="00AF2584" w14:paraId="22235E92" w14:textId="77777777" w:rsidTr="0082315A">
        <w:trPr>
          <w:trHeight w:hRule="exact" w:val="256"/>
        </w:trPr>
        <w:tc>
          <w:tcPr>
            <w:tcW w:w="6232" w:type="dxa"/>
          </w:tcPr>
          <w:p w14:paraId="0E5E732D" w14:textId="77777777" w:rsidR="00E62B3E" w:rsidRPr="00AF2584" w:rsidRDefault="00E62B3E" w:rsidP="0082315A">
            <w:pPr>
              <w:keepLines/>
              <w:tabs>
                <w:tab w:val="center" w:pos="4536"/>
                <w:tab w:val="right" w:pos="9072"/>
              </w:tabs>
              <w:ind w:left="177" w:firstLine="280"/>
              <w:contextualSpacing/>
              <w:jc w:val="both"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Postoperative hemorrhage</w:t>
            </w:r>
          </w:p>
        </w:tc>
        <w:tc>
          <w:tcPr>
            <w:tcW w:w="2835" w:type="dxa"/>
          </w:tcPr>
          <w:p w14:paraId="58752BEF" w14:textId="77777777" w:rsidR="00E62B3E" w:rsidRPr="00AF2584" w:rsidRDefault="00E62B3E" w:rsidP="0082315A">
            <w:pPr>
              <w:keepLines/>
              <w:tabs>
                <w:tab w:val="center" w:pos="4536"/>
                <w:tab w:val="right" w:pos="9072"/>
              </w:tabs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E62B3E" w:rsidRPr="00AF2584" w14:paraId="59B3E47E" w14:textId="77777777" w:rsidTr="0082315A">
        <w:trPr>
          <w:trHeight w:hRule="exact" w:val="284"/>
        </w:trPr>
        <w:tc>
          <w:tcPr>
            <w:tcW w:w="6232" w:type="dxa"/>
          </w:tcPr>
          <w:p w14:paraId="41EFCC59" w14:textId="4963C289" w:rsidR="00E62B3E" w:rsidRPr="00AF2584" w:rsidRDefault="00F30E66" w:rsidP="0082315A">
            <w:pPr>
              <w:keepLines/>
              <w:ind w:left="709" w:hanging="252"/>
              <w:contextualSpacing/>
              <w:jc w:val="both"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Myocardial infarction </w:t>
            </w:r>
          </w:p>
        </w:tc>
        <w:tc>
          <w:tcPr>
            <w:tcW w:w="2835" w:type="dxa"/>
          </w:tcPr>
          <w:p w14:paraId="277F4CD9" w14:textId="21D0377F" w:rsidR="00E62B3E" w:rsidRPr="00AF2584" w:rsidRDefault="00051BAB" w:rsidP="0082315A">
            <w:pPr>
              <w:keepLines/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E62B3E" w:rsidRPr="00AF2584" w14:paraId="0E0EC4F2" w14:textId="77777777" w:rsidTr="0082315A">
        <w:trPr>
          <w:trHeight w:hRule="exact" w:val="284"/>
        </w:trPr>
        <w:tc>
          <w:tcPr>
            <w:tcW w:w="6232" w:type="dxa"/>
          </w:tcPr>
          <w:p w14:paraId="6551906F" w14:textId="77777777" w:rsidR="00E62B3E" w:rsidRPr="00AF2584" w:rsidRDefault="00E62B3E" w:rsidP="0082315A">
            <w:pPr>
              <w:keepLines/>
              <w:ind w:left="709" w:hanging="252"/>
              <w:contextualSpacing/>
              <w:jc w:val="both"/>
              <w:outlineLvl w:val="6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Postoperative liver failure</w:t>
            </w:r>
          </w:p>
        </w:tc>
        <w:tc>
          <w:tcPr>
            <w:tcW w:w="2835" w:type="dxa"/>
          </w:tcPr>
          <w:p w14:paraId="051EEA4A" w14:textId="77777777" w:rsidR="00E62B3E" w:rsidRPr="00AF2584" w:rsidRDefault="00E62B3E" w:rsidP="0082315A">
            <w:pPr>
              <w:keepLines/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E62B3E" w:rsidRPr="00AF2584" w14:paraId="25701553" w14:textId="77777777" w:rsidTr="0082315A">
        <w:trPr>
          <w:trHeight w:hRule="exact" w:val="284"/>
        </w:trPr>
        <w:tc>
          <w:tcPr>
            <w:tcW w:w="6232" w:type="dxa"/>
          </w:tcPr>
          <w:p w14:paraId="67A623E5" w14:textId="77777777" w:rsidR="00E62B3E" w:rsidRPr="00AF2584" w:rsidRDefault="00E62B3E" w:rsidP="0082315A">
            <w:pPr>
              <w:keepLines/>
              <w:ind w:left="709" w:hanging="252"/>
              <w:contextualSpacing/>
              <w:jc w:val="both"/>
              <w:outlineLvl w:val="6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P</w:t>
            </w:r>
            <w:r w:rsidRPr="00CC379F">
              <w:rPr>
                <w:rFonts w:ascii="Arial" w:eastAsia="Calibri" w:hAnsi="Arial" w:cs="Arial"/>
                <w:sz w:val="18"/>
                <w:szCs w:val="18"/>
                <w:lang w:val="en-US"/>
              </w:rPr>
              <w:t>ulmonary sepsis</w:t>
            </w:r>
          </w:p>
        </w:tc>
        <w:tc>
          <w:tcPr>
            <w:tcW w:w="2835" w:type="dxa"/>
          </w:tcPr>
          <w:p w14:paraId="6BBBF9EE" w14:textId="77777777" w:rsidR="00E62B3E" w:rsidRPr="00F30E66" w:rsidRDefault="00E62B3E" w:rsidP="0082315A">
            <w:pPr>
              <w:keepLines/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E62B3E" w:rsidRPr="00AF2584" w14:paraId="625BD7D4" w14:textId="77777777" w:rsidTr="0082315A">
        <w:trPr>
          <w:trHeight w:hRule="exact" w:val="284"/>
        </w:trPr>
        <w:tc>
          <w:tcPr>
            <w:tcW w:w="6232" w:type="dxa"/>
          </w:tcPr>
          <w:p w14:paraId="57EEE05A" w14:textId="77777777" w:rsidR="00E62B3E" w:rsidRPr="00AF2584" w:rsidRDefault="00E62B3E" w:rsidP="0082315A">
            <w:pPr>
              <w:keepLines/>
              <w:ind w:left="709" w:hanging="252"/>
              <w:contextualSpacing/>
              <w:jc w:val="both"/>
              <w:outlineLvl w:val="6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Acute pancreatitis</w:t>
            </w:r>
          </w:p>
        </w:tc>
        <w:tc>
          <w:tcPr>
            <w:tcW w:w="2835" w:type="dxa"/>
          </w:tcPr>
          <w:p w14:paraId="0221B650" w14:textId="77777777" w:rsidR="00E62B3E" w:rsidRPr="00AF2584" w:rsidRDefault="00E62B3E" w:rsidP="0082315A">
            <w:pPr>
              <w:keepLines/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E62B3E" w:rsidRPr="00AF2584" w14:paraId="4B7B65BC" w14:textId="77777777" w:rsidTr="0082315A">
        <w:trPr>
          <w:trHeight w:hRule="exact" w:val="284"/>
        </w:trPr>
        <w:tc>
          <w:tcPr>
            <w:tcW w:w="6232" w:type="dxa"/>
          </w:tcPr>
          <w:p w14:paraId="7873C5C4" w14:textId="77777777" w:rsidR="00E62B3E" w:rsidRPr="00AF2584" w:rsidRDefault="00E62B3E" w:rsidP="0082315A">
            <w:pPr>
              <w:keepLines/>
              <w:ind w:left="709" w:hanging="252"/>
              <w:contextualSpacing/>
              <w:jc w:val="both"/>
              <w:outlineLvl w:val="6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Abdominal sepsis (bile leakage)</w:t>
            </w:r>
          </w:p>
        </w:tc>
        <w:tc>
          <w:tcPr>
            <w:tcW w:w="2835" w:type="dxa"/>
          </w:tcPr>
          <w:p w14:paraId="0C76FAAD" w14:textId="77777777" w:rsidR="00E62B3E" w:rsidRPr="00AF2584" w:rsidRDefault="00E62B3E" w:rsidP="0082315A">
            <w:pPr>
              <w:keepLines/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</w:tbl>
    <w:p w14:paraId="57FAC18D" w14:textId="77777777" w:rsidR="00E62B3E" w:rsidRPr="002D00F3" w:rsidRDefault="00E62B3E" w:rsidP="00E62B3E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Various reasons for perioperative mortality were observed in the study cohort.</w:t>
      </w:r>
    </w:p>
    <w:p w14:paraId="4C306769" w14:textId="77777777" w:rsidR="00E62B3E" w:rsidRDefault="00E62B3E">
      <w:pPr>
        <w:rPr>
          <w:lang w:val="en-US"/>
        </w:rPr>
      </w:pPr>
    </w:p>
    <w:sectPr w:rsidR="00E62B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C5"/>
    <w:rsid w:val="00003C28"/>
    <w:rsid w:val="00051BAB"/>
    <w:rsid w:val="000C7FC5"/>
    <w:rsid w:val="000D77A9"/>
    <w:rsid w:val="001844AC"/>
    <w:rsid w:val="001879D8"/>
    <w:rsid w:val="001910DB"/>
    <w:rsid w:val="0019680D"/>
    <w:rsid w:val="001E4DAB"/>
    <w:rsid w:val="001E70F1"/>
    <w:rsid w:val="00212AFB"/>
    <w:rsid w:val="00227371"/>
    <w:rsid w:val="002509E9"/>
    <w:rsid w:val="00251706"/>
    <w:rsid w:val="0025260F"/>
    <w:rsid w:val="00281C50"/>
    <w:rsid w:val="00283982"/>
    <w:rsid w:val="003001D3"/>
    <w:rsid w:val="00301BB4"/>
    <w:rsid w:val="00302ADF"/>
    <w:rsid w:val="00343FBE"/>
    <w:rsid w:val="00371401"/>
    <w:rsid w:val="003749BD"/>
    <w:rsid w:val="00387183"/>
    <w:rsid w:val="00395752"/>
    <w:rsid w:val="003A770B"/>
    <w:rsid w:val="00407C18"/>
    <w:rsid w:val="004115D4"/>
    <w:rsid w:val="00413503"/>
    <w:rsid w:val="004256BF"/>
    <w:rsid w:val="00431E12"/>
    <w:rsid w:val="0045558E"/>
    <w:rsid w:val="004B0A87"/>
    <w:rsid w:val="004C6E79"/>
    <w:rsid w:val="004D364F"/>
    <w:rsid w:val="005025BB"/>
    <w:rsid w:val="00521422"/>
    <w:rsid w:val="005301E6"/>
    <w:rsid w:val="0055376C"/>
    <w:rsid w:val="00591CF2"/>
    <w:rsid w:val="00595527"/>
    <w:rsid w:val="005C3253"/>
    <w:rsid w:val="005F28D0"/>
    <w:rsid w:val="006958A3"/>
    <w:rsid w:val="006C450D"/>
    <w:rsid w:val="006C76C1"/>
    <w:rsid w:val="006F0361"/>
    <w:rsid w:val="006F79A7"/>
    <w:rsid w:val="007247E9"/>
    <w:rsid w:val="00734967"/>
    <w:rsid w:val="007437E9"/>
    <w:rsid w:val="007D71CC"/>
    <w:rsid w:val="00825E23"/>
    <w:rsid w:val="00865C3E"/>
    <w:rsid w:val="008E0BFC"/>
    <w:rsid w:val="00900630"/>
    <w:rsid w:val="009D3B37"/>
    <w:rsid w:val="009F1413"/>
    <w:rsid w:val="009F3A29"/>
    <w:rsid w:val="00A12427"/>
    <w:rsid w:val="00A13A92"/>
    <w:rsid w:val="00A31517"/>
    <w:rsid w:val="00A72A9E"/>
    <w:rsid w:val="00A82B5E"/>
    <w:rsid w:val="00AA385C"/>
    <w:rsid w:val="00AD2CF4"/>
    <w:rsid w:val="00B06813"/>
    <w:rsid w:val="00BA2762"/>
    <w:rsid w:val="00BF3B7D"/>
    <w:rsid w:val="00C15EC6"/>
    <w:rsid w:val="00C36AFE"/>
    <w:rsid w:val="00C63469"/>
    <w:rsid w:val="00CC379F"/>
    <w:rsid w:val="00CF024F"/>
    <w:rsid w:val="00CF14CF"/>
    <w:rsid w:val="00CF76AD"/>
    <w:rsid w:val="00D52A07"/>
    <w:rsid w:val="00D7747C"/>
    <w:rsid w:val="00DA097F"/>
    <w:rsid w:val="00DD2FB4"/>
    <w:rsid w:val="00E1283A"/>
    <w:rsid w:val="00E3691F"/>
    <w:rsid w:val="00E62B3E"/>
    <w:rsid w:val="00E639AD"/>
    <w:rsid w:val="00E86D8D"/>
    <w:rsid w:val="00EA27BB"/>
    <w:rsid w:val="00EB1D75"/>
    <w:rsid w:val="00EF65E8"/>
    <w:rsid w:val="00F146E9"/>
    <w:rsid w:val="00F30E66"/>
    <w:rsid w:val="00FA2DDD"/>
    <w:rsid w:val="00FC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7D4F8A"/>
  <w15:chartTrackingRefBased/>
  <w15:docId w15:val="{6B8E030C-5155-7D4E-AB49-9076E4508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7FC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7FC5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301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301E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01E6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01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01E6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6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Carlos</dc:creator>
  <cp:keywords/>
  <dc:description/>
  <cp:lastModifiedBy>Bednarsch, Jan</cp:lastModifiedBy>
  <cp:revision>14</cp:revision>
  <dcterms:created xsi:type="dcterms:W3CDTF">2023-04-04T17:33:00Z</dcterms:created>
  <dcterms:modified xsi:type="dcterms:W3CDTF">2023-04-05T15:02:00Z</dcterms:modified>
</cp:coreProperties>
</file>